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24"/>
        <w:tblpPr w:leftFromText="180" w:rightFromText="180" w:horzAnchor="margin" w:tblpY="600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134"/>
        <w:gridCol w:w="850"/>
        <w:gridCol w:w="709"/>
        <w:gridCol w:w="1276"/>
        <w:gridCol w:w="425"/>
      </w:tblGrid>
      <w:tr w:rsidR="00292542" w:rsidRPr="00AE49D0" w14:paraId="02935725" w14:textId="77777777" w:rsidTr="002E5149">
        <w:trPr>
          <w:gridAfter w:val="1"/>
          <w:wAfter w:w="425" w:type="dxa"/>
        </w:trPr>
        <w:tc>
          <w:tcPr>
            <w:tcW w:w="8364" w:type="dxa"/>
            <w:gridSpan w:val="6"/>
          </w:tcPr>
          <w:p w14:paraId="5E64B3CF" w14:textId="483BF901" w:rsidR="00292542" w:rsidRPr="00AE49D0" w:rsidRDefault="005C5192" w:rsidP="00E61BD1">
            <w:pPr>
              <w:spacing w:before="120" w:after="160"/>
              <w:rPr>
                <w:rFonts w:eastAsiaTheme="minorHAnsi" w:cs="Times New Roman"/>
                <w:b/>
                <w:szCs w:val="24"/>
                <w:lang w:val="en-US"/>
              </w:rPr>
            </w:pPr>
            <w:r w:rsidRPr="00AE49D0">
              <w:rPr>
                <w:rFonts w:eastAsiaTheme="minorHAnsi" w:cs="Times New Roman"/>
                <w:b/>
                <w:szCs w:val="24"/>
                <w:lang w:val="en-US"/>
              </w:rPr>
              <w:t xml:space="preserve">Online Resource </w:t>
            </w:r>
            <w:r w:rsidR="00EC783D" w:rsidRPr="00AE49D0">
              <w:rPr>
                <w:rFonts w:eastAsiaTheme="minorHAnsi" w:cs="Times New Roman"/>
                <w:b/>
                <w:szCs w:val="24"/>
                <w:lang w:val="en-US"/>
              </w:rPr>
              <w:t>6</w:t>
            </w:r>
          </w:p>
          <w:p w14:paraId="01F0810C" w14:textId="6AFD7BC1" w:rsidR="00292542" w:rsidRPr="00E61BD1" w:rsidRDefault="00292542" w:rsidP="00E61BD1">
            <w:pPr>
              <w:spacing w:before="120" w:after="160"/>
              <w:rPr>
                <w:rFonts w:eastAsiaTheme="minorHAnsi" w:cs="Times New Roman"/>
                <w:i/>
                <w:iCs/>
                <w:szCs w:val="24"/>
                <w:lang w:val="en-US"/>
              </w:rPr>
            </w:pPr>
            <w:r w:rsidRPr="00AE49D0">
              <w:rPr>
                <w:rFonts w:eastAsiaTheme="minorHAnsi" w:cs="Times New Roman"/>
                <w:i/>
                <w:iCs/>
                <w:szCs w:val="24"/>
                <w:lang w:val="en-US"/>
              </w:rPr>
              <w:t>Sensitivity Analyses: Covariate Results for Mental Health Statuses at T1 (8-9 years) when Missing Data on Covariates is Deleted List-Wise (N= 2240)</w:t>
            </w:r>
          </w:p>
        </w:tc>
      </w:tr>
      <w:tr w:rsidR="00292542" w:rsidRPr="00AE49D0" w14:paraId="6A83D730" w14:textId="77777777" w:rsidTr="002E5149">
        <w:trPr>
          <w:gridAfter w:val="1"/>
          <w:wAfter w:w="425" w:type="dxa"/>
          <w:trHeight w:val="5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82D93E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mental health status*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BD51634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vari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C1B6AA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894F34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R 95% CI</w:t>
            </w:r>
          </w:p>
        </w:tc>
        <w:tc>
          <w:tcPr>
            <w:tcW w:w="1276" w:type="dxa"/>
          </w:tcPr>
          <w:p w14:paraId="60B0679D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58EBE60A" w14:textId="77777777" w:rsidTr="002E5149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E32E84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7C753D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A859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D3E94A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A9AA40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UL</w:t>
            </w:r>
          </w:p>
        </w:tc>
        <w:tc>
          <w:tcPr>
            <w:tcW w:w="1701" w:type="dxa"/>
            <w:gridSpan w:val="2"/>
          </w:tcPr>
          <w:p w14:paraId="2CF54885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44F19616" w14:textId="77777777" w:rsidTr="002E5149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CE4F1A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Vulnerabl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617CD0B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21E128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C7A44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F6359A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30</w:t>
            </w:r>
          </w:p>
        </w:tc>
        <w:tc>
          <w:tcPr>
            <w:tcW w:w="1701" w:type="dxa"/>
            <w:gridSpan w:val="2"/>
          </w:tcPr>
          <w:p w14:paraId="51730773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14495728" w14:textId="77777777" w:rsidTr="002E5149">
        <w:trPr>
          <w:trHeight w:val="45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317934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A79B0A2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Peer support</w:t>
            </w:r>
          </w:p>
          <w:p w14:paraId="697A064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4FB0F5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444E5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7E474E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1701" w:type="dxa"/>
            <w:gridSpan w:val="2"/>
          </w:tcPr>
          <w:p w14:paraId="3B82642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6B18D54A" w14:textId="77777777" w:rsidTr="002E5149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CA16056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Emotional symptoms but content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5F9B60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C9353C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0C20F5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59088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1701" w:type="dxa"/>
            <w:gridSpan w:val="2"/>
          </w:tcPr>
          <w:p w14:paraId="63A925B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67D43C2F" w14:textId="77777777" w:rsidTr="002E5149">
        <w:trPr>
          <w:trHeight w:val="45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2BB62BB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9C77AAC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9F10C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614E05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BFB0EE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1701" w:type="dxa"/>
            <w:gridSpan w:val="2"/>
          </w:tcPr>
          <w:p w14:paraId="29777BC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51312BF4" w14:textId="77777777" w:rsidTr="002E5149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415CE6F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onduct problems but conten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39D5FB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6E2F86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2.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21F00F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1.7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035B1F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3.70</w:t>
            </w:r>
          </w:p>
        </w:tc>
        <w:tc>
          <w:tcPr>
            <w:tcW w:w="1701" w:type="dxa"/>
            <w:gridSpan w:val="2"/>
          </w:tcPr>
          <w:p w14:paraId="39CB8EC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6F4326F4" w14:textId="77777777" w:rsidTr="002E5149">
        <w:trPr>
          <w:trHeight w:val="45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6700A4D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34823EE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975A3F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6DF53C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65CA2E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1701" w:type="dxa"/>
            <w:gridSpan w:val="2"/>
          </w:tcPr>
          <w:p w14:paraId="4309EFD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7A0CD6C9" w14:textId="77777777" w:rsidTr="002E5149">
        <w:trPr>
          <w:trHeight w:val="454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E3A57A5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rouble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F4162A2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71A6E9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1D0C1D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669BB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.42</w:t>
            </w:r>
          </w:p>
        </w:tc>
        <w:tc>
          <w:tcPr>
            <w:tcW w:w="1701" w:type="dxa"/>
            <w:gridSpan w:val="2"/>
          </w:tcPr>
          <w:p w14:paraId="4970738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187B8C10" w14:textId="77777777" w:rsidTr="002E5149">
        <w:trPr>
          <w:trHeight w:val="45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998C791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52CEAE7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3C88F8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5F5EE6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C857FF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1701" w:type="dxa"/>
            <w:gridSpan w:val="2"/>
          </w:tcPr>
          <w:p w14:paraId="39E4C58D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en-GB"/>
              </w:rPr>
            </w:pPr>
          </w:p>
        </w:tc>
      </w:tr>
      <w:tr w:rsidR="00292542" w:rsidRPr="00AE49D0" w14:paraId="05785FD2" w14:textId="77777777" w:rsidTr="002E5149">
        <w:trPr>
          <w:gridAfter w:val="1"/>
          <w:wAfter w:w="425" w:type="dxa"/>
        </w:trPr>
        <w:tc>
          <w:tcPr>
            <w:tcW w:w="7088" w:type="dxa"/>
            <w:gridSpan w:val="5"/>
          </w:tcPr>
          <w:p w14:paraId="56B9137C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Note.</w:t>
            </w: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Bolded values are statistically significant, i.e., 95% odds ratios do not cross 1.</w:t>
            </w:r>
          </w:p>
          <w:p w14:paraId="152D5570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T1 = Time 1 (age 8-9 years); OR = odds ratio.</w:t>
            </w:r>
          </w:p>
          <w:p w14:paraId="073377EB" w14:textId="2AC90C24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*</w:t>
            </w:r>
            <w:r w:rsid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</w:t>
            </w:r>
            <w:r w:rsidRPr="00AE49D0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omplete mental health as reference class</w:t>
            </w:r>
          </w:p>
        </w:tc>
        <w:tc>
          <w:tcPr>
            <w:tcW w:w="1276" w:type="dxa"/>
          </w:tcPr>
          <w:p w14:paraId="5C8C17C2" w14:textId="77777777" w:rsidR="00292542" w:rsidRPr="00AE49D0" w:rsidRDefault="00292542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</w:pPr>
          </w:p>
        </w:tc>
      </w:tr>
    </w:tbl>
    <w:p w14:paraId="4EEBAABF" w14:textId="77777777" w:rsidR="00175E3A" w:rsidRPr="00AE49D0" w:rsidRDefault="00C93DDE">
      <w:pPr>
        <w:rPr>
          <w:lang w:val="en-US"/>
        </w:rPr>
      </w:pPr>
    </w:p>
    <w:sectPr w:rsidR="00175E3A" w:rsidRPr="00AE49D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F6443" w14:textId="77777777" w:rsidR="00C93DDE" w:rsidRDefault="00C93DDE" w:rsidP="005C5192">
      <w:pPr>
        <w:spacing w:line="240" w:lineRule="auto"/>
      </w:pPr>
      <w:r>
        <w:separator/>
      </w:r>
    </w:p>
  </w:endnote>
  <w:endnote w:type="continuationSeparator" w:id="0">
    <w:p w14:paraId="406271D2" w14:textId="77777777" w:rsidR="00C93DDE" w:rsidRDefault="00C93DDE" w:rsidP="005C51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49CF3" w14:textId="77777777" w:rsidR="00C93DDE" w:rsidRDefault="00C93DDE" w:rsidP="005C5192">
      <w:pPr>
        <w:spacing w:line="240" w:lineRule="auto"/>
      </w:pPr>
      <w:r>
        <w:separator/>
      </w:r>
    </w:p>
  </w:footnote>
  <w:footnote w:type="continuationSeparator" w:id="0">
    <w:p w14:paraId="18764FD5" w14:textId="77777777" w:rsidR="00C93DDE" w:rsidRDefault="00C93DDE" w:rsidP="005C519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63968" w14:textId="77777777" w:rsidR="00E61BD1" w:rsidRPr="002A47CF" w:rsidRDefault="00E61BD1" w:rsidP="00E61BD1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>. Journal of Youth and Adolescence. K. J</w:t>
    </w:r>
    <w:r w:rsidRPr="00951B6E">
      <w:rPr>
        <w:rFonts w:eastAsiaTheme="minorHAnsi"/>
      </w:rPr>
      <w:t xml:space="preserve">. Petersen, N. Humphrey &amp; P. </w:t>
    </w:r>
    <w:proofErr w:type="spellStart"/>
    <w:r w:rsidRPr="00951B6E">
      <w:rPr>
        <w:rFonts w:eastAsiaTheme="minorHAnsi"/>
      </w:rPr>
      <w:t>Qualter</w:t>
    </w:r>
    <w:proofErr w:type="spellEnd"/>
    <w:r w:rsidRPr="00951B6E">
      <w:rPr>
        <w:rFonts w:eastAsiaTheme="minorHAnsi"/>
      </w:rPr>
      <w:t>. Manchester Institute of Education</w:t>
    </w:r>
    <w:r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>
      <w:rPr>
        <w:rFonts w:eastAsiaTheme="minorHAnsi"/>
      </w:rPr>
      <w:t>Corresponding author email: kimberly.petersen@manchester.ac.uk</w:t>
    </w:r>
  </w:p>
  <w:p w14:paraId="5A41DDB3" w14:textId="77777777" w:rsidR="005C5192" w:rsidRPr="005C5192" w:rsidRDefault="005C5192" w:rsidP="005C51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542"/>
    <w:rsid w:val="001973AE"/>
    <w:rsid w:val="001D473D"/>
    <w:rsid w:val="00236331"/>
    <w:rsid w:val="00292542"/>
    <w:rsid w:val="00485C05"/>
    <w:rsid w:val="004C6C1F"/>
    <w:rsid w:val="00575CB7"/>
    <w:rsid w:val="00576C52"/>
    <w:rsid w:val="005C5192"/>
    <w:rsid w:val="006700B6"/>
    <w:rsid w:val="007E6EAB"/>
    <w:rsid w:val="008A48A1"/>
    <w:rsid w:val="00A22972"/>
    <w:rsid w:val="00AE49D0"/>
    <w:rsid w:val="00C93DDE"/>
    <w:rsid w:val="00CF1D60"/>
    <w:rsid w:val="00E31D34"/>
    <w:rsid w:val="00E61BD1"/>
    <w:rsid w:val="00EC783D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29C7"/>
  <w15:chartTrackingRefBased/>
  <w15:docId w15:val="{B210A85A-7BDB-432D-9CBF-A902927D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542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224">
    <w:name w:val="Table Grid224"/>
    <w:basedOn w:val="TableNormal"/>
    <w:next w:val="TableGrid"/>
    <w:uiPriority w:val="39"/>
    <w:rsid w:val="00292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2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519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192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C519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192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2</cp:revision>
  <dcterms:created xsi:type="dcterms:W3CDTF">2021-11-20T15:27:00Z</dcterms:created>
  <dcterms:modified xsi:type="dcterms:W3CDTF">2021-11-20T15:27:00Z</dcterms:modified>
</cp:coreProperties>
</file>